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EA6702" w14:textId="4E6C63FA" w:rsidR="00C171FE" w:rsidRPr="00C171FE" w:rsidRDefault="00C171FE" w:rsidP="00C171FE">
      <w:pPr>
        <w:jc w:val="center"/>
        <w:rPr>
          <w:rFonts w:ascii="Arial" w:hAnsi="Arial" w:cs="Arial"/>
          <w:sz w:val="40"/>
          <w:szCs w:val="24"/>
        </w:rPr>
      </w:pPr>
      <w:r w:rsidRPr="00C171FE">
        <w:rPr>
          <w:rFonts w:ascii="Arial" w:hAnsi="Arial" w:cs="Arial" w:hint="eastAsia"/>
          <w:sz w:val="40"/>
          <w:szCs w:val="24"/>
        </w:rPr>
        <w:t>Conflict</w:t>
      </w:r>
      <w:r w:rsidRPr="00C171FE">
        <w:rPr>
          <w:rFonts w:ascii="Arial" w:hAnsi="Arial" w:cs="Arial"/>
          <w:sz w:val="40"/>
          <w:szCs w:val="24"/>
        </w:rPr>
        <w:t xml:space="preserve"> of Interest Form</w:t>
      </w:r>
    </w:p>
    <w:p w14:paraId="7D775015" w14:textId="377D4865" w:rsidR="00C171FE" w:rsidRDefault="00C171FE" w:rsidP="00C171FE">
      <w:pPr>
        <w:jc w:val="left"/>
        <w:rPr>
          <w:rFonts w:ascii="Arial" w:hAnsi="Arial" w:cs="Arial"/>
          <w:sz w:val="24"/>
          <w:szCs w:val="24"/>
        </w:rPr>
      </w:pPr>
    </w:p>
    <w:p w14:paraId="3F829CBE" w14:textId="7A3196D0" w:rsidR="00C171FE" w:rsidRDefault="00C171FE" w:rsidP="00C171FE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T</w:t>
      </w:r>
      <w:r>
        <w:rPr>
          <w:rFonts w:ascii="Arial" w:hAnsi="Arial" w:cs="Arial"/>
          <w:sz w:val="24"/>
          <w:szCs w:val="24"/>
        </w:rPr>
        <w:t>he authors have no conflict of interest regarding this article.</w:t>
      </w:r>
    </w:p>
    <w:p w14:paraId="10FBB991" w14:textId="240AAB05" w:rsidR="00C171FE" w:rsidRDefault="00C171FE" w:rsidP="00C171FE">
      <w:pPr>
        <w:jc w:val="left"/>
        <w:rPr>
          <w:rFonts w:ascii="Arial" w:hAnsi="Arial" w:cs="Arial"/>
          <w:sz w:val="24"/>
          <w:szCs w:val="24"/>
        </w:rPr>
      </w:pPr>
    </w:p>
    <w:p w14:paraId="484FB343" w14:textId="09B5FCB6" w:rsidR="00C171FE" w:rsidRDefault="00C171FE" w:rsidP="004221E8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L</w:t>
      </w:r>
      <w:r>
        <w:rPr>
          <w:rFonts w:ascii="Arial" w:hAnsi="Arial" w:cs="Arial"/>
          <w:sz w:val="24"/>
          <w:szCs w:val="24"/>
        </w:rPr>
        <w:t xml:space="preserve">ist of authors: </w:t>
      </w:r>
    </w:p>
    <w:p w14:paraId="25AC8239" w14:textId="58F377B4" w:rsidR="004221E8" w:rsidRPr="00C171FE" w:rsidRDefault="004221E8" w:rsidP="004221E8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arzaneh Hashemi, Reza Derakhshani, Shahram Shafiei Bafti, Amir Ra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>oof</w:t>
      </w:r>
    </w:p>
    <w:sectPr w:rsidR="004221E8" w:rsidRPr="00C171FE" w:rsidSect="00C171FE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B10"/>
    <w:rsid w:val="004221E8"/>
    <w:rsid w:val="008A2A25"/>
    <w:rsid w:val="00C171FE"/>
    <w:rsid w:val="00D67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3FA6C3B"/>
  <w15:chartTrackingRefBased/>
  <w15:docId w15:val="{4D4C1B36-CB88-440A-A262-76C740F9C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富澤 信夫</dc:creator>
  <cp:keywords/>
  <dc:description/>
  <cp:lastModifiedBy>reza</cp:lastModifiedBy>
  <cp:revision>2</cp:revision>
  <dcterms:created xsi:type="dcterms:W3CDTF">2018-11-14T21:09:00Z</dcterms:created>
  <dcterms:modified xsi:type="dcterms:W3CDTF">2018-11-14T21:09:00Z</dcterms:modified>
</cp:coreProperties>
</file>